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75CD" w:rsidRPr="004E3F79" w:rsidRDefault="00BF75CD" w:rsidP="00BF75CD">
      <w:pPr>
        <w:rPr>
          <w:rFonts w:ascii="Times New Roman" w:eastAsia="MS PGothic" w:hAnsi="Times New Roman"/>
          <w:color w:val="0000FF"/>
          <w:sz w:val="24"/>
        </w:rPr>
      </w:pPr>
      <w:r>
        <w:rPr>
          <w:rFonts w:ascii="Times New Roman" w:hAnsi="Times New Roman"/>
          <w:b/>
          <w:sz w:val="24"/>
        </w:rPr>
        <w:t xml:space="preserve">Supplementary Table 20. </w:t>
      </w:r>
      <w:r>
        <w:rPr>
          <w:rFonts w:ascii="Times New Roman" w:hAnsi="Times New Roman"/>
          <w:sz w:val="24"/>
        </w:rPr>
        <w:t xml:space="preserve">Minor allele frequencies and effect sizes of the 104 SNPs </w:t>
      </w:r>
      <w:r w:rsidRPr="00376F00">
        <w:rPr>
          <w:rFonts w:ascii="Times New Roman" w:hAnsi="Times New Roman"/>
          <w:sz w:val="24"/>
        </w:rPr>
        <w:t xml:space="preserve">associated with serum concentrations of </w:t>
      </w:r>
      <w:r>
        <w:rPr>
          <w:rFonts w:ascii="Times New Roman" w:hAnsi="Times New Roman"/>
          <w:sz w:val="24"/>
        </w:rPr>
        <w:t>HDL-cholesterol in the present study</w:t>
      </w:r>
      <w:r>
        <w:rPr>
          <w:rFonts w:ascii="Times New Roman" w:eastAsia="MS PGothic" w:hAnsi="Times New Roman"/>
          <w:color w:val="0000FF"/>
          <w:sz w:val="24"/>
        </w:rPr>
        <w:t>.</w:t>
      </w:r>
    </w:p>
    <w:tbl>
      <w:tblPr>
        <w:tblStyle w:val="GridTableLight"/>
        <w:tblW w:w="0" w:type="auto"/>
        <w:tblLook w:val="04A0" w:firstRow="1" w:lastRow="0" w:firstColumn="1" w:lastColumn="0" w:noHBand="0" w:noVBand="1"/>
      </w:tblPr>
      <w:tblGrid>
        <w:gridCol w:w="1860"/>
        <w:gridCol w:w="1470"/>
        <w:gridCol w:w="1989"/>
        <w:gridCol w:w="1628"/>
        <w:gridCol w:w="2629"/>
      </w:tblGrid>
      <w:tr w:rsidR="00BF75CD" w:rsidRPr="000A1D97" w:rsidTr="00856C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ene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0A1D97">
              <w:rPr>
                <w:rFonts w:ascii="Times New Roman" w:hAnsi="Times New Roman"/>
                <w:sz w:val="24"/>
              </w:rPr>
              <w:t>(or chr. locu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Nocleotide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0A1D97">
              <w:rPr>
                <w:rFonts w:ascii="Times New Roman" w:hAnsi="Times New Roman"/>
                <w:sz w:val="24"/>
              </w:rPr>
              <w:t>(amino acid)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0A1D97">
              <w:rPr>
                <w:rFonts w:ascii="Times New Roman" w:hAnsi="Times New Roman"/>
                <w:sz w:val="24"/>
              </w:rPr>
              <w:t>substitu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b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Minor allele frequenc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b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 xml:space="preserve">Differences in serum HDL-cholesterol </w:t>
            </w:r>
            <w:r>
              <w:rPr>
                <w:rFonts w:ascii="Times New Roman" w:eastAsia="MS PGothic" w:hAnsi="Times New Roman"/>
                <w:kern w:val="0"/>
                <w:sz w:val="24"/>
              </w:rPr>
              <w:t>among</w:t>
            </w: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 xml:space="preserve"> genotypes (%)</w:t>
            </w:r>
          </w:p>
        </w:tc>
      </w:tr>
      <w:tr w:rsidR="00BF75CD" w:rsidRPr="000A1D97" w:rsidTr="00856C77">
        <w:tc>
          <w:tcPr>
            <w:tcW w:w="0" w:type="auto"/>
            <w:gridSpan w:val="5"/>
            <w:tcBorders>
              <w:top w:val="single" w:sz="4" w:space="0" w:color="auto"/>
            </w:tcBorders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Associated with serum HDL-cholesterol and hypo-HDL-cholesterolemia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USP4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146515657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T/C (N650S)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0.5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1.3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12q24.1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12229654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T/G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22.5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.0</w:t>
            </w:r>
          </w:p>
        </w:tc>
      </w:tr>
      <w:tr w:rsidR="00BF75CD" w:rsidRPr="000A1D97" w:rsidTr="00856C77">
        <w:tc>
          <w:tcPr>
            <w:tcW w:w="0" w:type="auto"/>
            <w:gridSpan w:val="5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Associated with serum HDL-cholesterol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LPGAT1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150552771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T/C (K200E)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5.0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.0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LAIR2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34429135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T/A (F115Y)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2.5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1.7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KRR1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17115182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G/A (P43S)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7.0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2.7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EHD3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116417209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G/A (V151I)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3.5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.7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16q13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3764261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247616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173539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G/T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C/T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C/T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19.8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19.7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30.0</w:t>
            </w:r>
          </w:p>
        </w:tc>
        <w:tc>
          <w:tcPr>
            <w:tcW w:w="0" w:type="auto"/>
          </w:tcPr>
          <w:p w:rsidR="00BF75CD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.6</w:t>
            </w:r>
          </w:p>
          <w:p w:rsidR="00BF75CD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.0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.7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6p22.1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9261800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9295895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C/G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T/C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2.8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27.6</w:t>
            </w:r>
          </w:p>
        </w:tc>
        <w:tc>
          <w:tcPr>
            <w:tcW w:w="0" w:type="auto"/>
          </w:tcPr>
          <w:p w:rsidR="00BF75CD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.0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.9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DCLRE1C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150854849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C/T (R179Q)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2.4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.7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STYK1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138533962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G/A (R379C)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2.0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9.3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CETP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2303790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1532624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9939224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7499892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1800775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A/G (D459G)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G/T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G/T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C/T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A/C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3.6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29.6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9.5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17.2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45.0</w:t>
            </w:r>
          </w:p>
        </w:tc>
        <w:tc>
          <w:tcPr>
            <w:tcW w:w="0" w:type="auto"/>
          </w:tcPr>
          <w:p w:rsidR="00BF75CD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5.8</w:t>
            </w:r>
          </w:p>
          <w:p w:rsidR="00BF75CD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.1</w:t>
            </w:r>
          </w:p>
          <w:p w:rsidR="00BF75CD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.4</w:t>
            </w:r>
          </w:p>
          <w:p w:rsidR="00BF75CD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.0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.3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APOA5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2075291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2266788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C/A (G185C)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T/C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7.3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26.2</w:t>
            </w:r>
          </w:p>
        </w:tc>
        <w:tc>
          <w:tcPr>
            <w:tcW w:w="0" w:type="auto"/>
          </w:tcPr>
          <w:p w:rsidR="00BF75CD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.7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.7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MUC17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78010183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A/T (T1305S)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1.8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3.0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LIPC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1800588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261334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T/C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G/C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49.9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46.1</w:t>
            </w:r>
          </w:p>
        </w:tc>
        <w:tc>
          <w:tcPr>
            <w:tcW w:w="0" w:type="auto"/>
          </w:tcPr>
          <w:p w:rsidR="00BF75CD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.4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.5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OR4F6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141569282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G/A (A117T)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1.7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3.8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CYP4F8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201166643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C/A (R488S)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1.1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.8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ACAD10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11066015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G/A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27.5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.3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ALDH2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671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G/A (E504K)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27.6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.3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CACNA1D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35874056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G/A (G460S)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2.0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7.7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BRAP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3782886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A/G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29.3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.6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HECTD4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2074356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11066280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C/T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T/A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25.4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29.0</w:t>
            </w:r>
          </w:p>
        </w:tc>
        <w:tc>
          <w:tcPr>
            <w:tcW w:w="0" w:type="auto"/>
          </w:tcPr>
          <w:p w:rsidR="00BF75CD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.3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.6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LILRB2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73055442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C/T (R103H)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1.6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.0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COL6A5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200982668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G/A (E2501K)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1.3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2.5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VPS33B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199921354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C/T (R80Q)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1.2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3.0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MARCH1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61734696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G/T (Q137K)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1.2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2.5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SLC9A3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143027124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C/T (V213I)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1.1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.0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MOB3C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139537100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C/T (R24Q)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1.2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2.5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lastRenderedPageBreak/>
              <w:t>PRAMEF12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199576535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G/A (V341I)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1.0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3.5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PLCB2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200787930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C/T (E1095K)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1.2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2.5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CXCL8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188378669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G/T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1.2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2.0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TMOD4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115287176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G/A (R277W)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1.2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2.5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ADGRL3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192210727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G/T (R580I)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1.3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1.4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ZNF77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146879198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G/A (R340*)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1.2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2.0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COL6A3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146092501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C/T (E1386K)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1.2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2.0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IQCF1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200134435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G/A (R103W)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0.8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9.3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CYP4F12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609636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G/A (D76N)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2.3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1.3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LPL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15285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13702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326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301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328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G/A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A/G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A/G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T/C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C/G (S474*)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19.2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19.2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19.4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19.3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12.9</w:t>
            </w:r>
          </w:p>
        </w:tc>
        <w:tc>
          <w:tcPr>
            <w:tcW w:w="0" w:type="auto"/>
          </w:tcPr>
          <w:p w:rsidR="00BF75CD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.2</w:t>
            </w:r>
          </w:p>
          <w:p w:rsidR="00BF75CD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.2</w:t>
            </w:r>
          </w:p>
          <w:p w:rsidR="00BF75CD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.6</w:t>
            </w:r>
          </w:p>
          <w:p w:rsidR="00BF75CD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.6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.6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6p21.3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7773955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2517518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C/T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G/A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26.3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28.3</w:t>
            </w:r>
          </w:p>
        </w:tc>
        <w:tc>
          <w:tcPr>
            <w:tcW w:w="0" w:type="auto"/>
          </w:tcPr>
          <w:p w:rsidR="00BF75CD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.0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.9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8p21.3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2197089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2083637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1441756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17482753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10096633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10503669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12678919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7016880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C/T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T/C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T/G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G/T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C/T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C/A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A/G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G/C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27.6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19.0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19.0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12.6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12.7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12.6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12.6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12.0</w:t>
            </w:r>
          </w:p>
        </w:tc>
        <w:tc>
          <w:tcPr>
            <w:tcW w:w="0" w:type="auto"/>
          </w:tcPr>
          <w:p w:rsidR="00BF75CD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.2</w:t>
            </w:r>
          </w:p>
          <w:p w:rsidR="00BF75CD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.2</w:t>
            </w:r>
          </w:p>
          <w:p w:rsidR="00BF75CD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.2</w:t>
            </w:r>
          </w:p>
          <w:p w:rsidR="00BF75CD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.6</w:t>
            </w:r>
          </w:p>
          <w:p w:rsidR="00BF75CD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.6</w:t>
            </w:r>
          </w:p>
          <w:p w:rsidR="00BF75CD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.6</w:t>
            </w:r>
          </w:p>
          <w:p w:rsidR="00BF75CD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.6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.9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Style w:val="note1"/>
                <w:rFonts w:ascii="Times New Roman" w:hAnsi="Times New Roman"/>
                <w:bCs/>
                <w:sz w:val="24"/>
              </w:rPr>
              <w:t>LOC101928635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1532085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10468017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2043085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4775041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A/G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C/T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A/G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G/C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42.1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20.3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40.9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20.2</w:t>
            </w:r>
          </w:p>
        </w:tc>
        <w:tc>
          <w:tcPr>
            <w:tcW w:w="0" w:type="auto"/>
          </w:tcPr>
          <w:p w:rsidR="00BF75CD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.3</w:t>
            </w:r>
          </w:p>
          <w:p w:rsidR="00BF75CD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.2</w:t>
            </w:r>
          </w:p>
          <w:p w:rsidR="00BF75CD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.6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.2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NAA25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12231744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C/T (R876K)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35.1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.2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BUD13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10790162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G/A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26.3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.7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PTCH2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147284320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C/T (V503I)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2.0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.0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ZPR1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964184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2075290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C/G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T/C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26.3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26.7</w:t>
            </w:r>
          </w:p>
        </w:tc>
        <w:tc>
          <w:tcPr>
            <w:tcW w:w="0" w:type="auto"/>
          </w:tcPr>
          <w:p w:rsidR="00BF75CD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.7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.7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OR52I1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200585398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A/G (M167V)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0.5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.7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ABCA1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1883025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2066714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G/A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C/T (M883I)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28.8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36.0</w:t>
            </w:r>
          </w:p>
        </w:tc>
        <w:tc>
          <w:tcPr>
            <w:tcW w:w="0" w:type="auto"/>
          </w:tcPr>
          <w:p w:rsidR="00BF75CD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.3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.0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ATXN2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7969300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T/C (N248S)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38.8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.2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11q23.3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9326246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7350481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G/C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C/T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26.5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27.7</w:t>
            </w:r>
          </w:p>
        </w:tc>
        <w:tc>
          <w:tcPr>
            <w:tcW w:w="0" w:type="auto"/>
          </w:tcPr>
          <w:p w:rsidR="00BF75CD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.7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.0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TCF19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61733202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G/A (G26R)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0.2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9.3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OAS3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2072134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C/T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17.6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.7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hAnsi="Times New Roman"/>
                <w:i/>
                <w:sz w:val="24"/>
              </w:rPr>
              <w:t>LOC554223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1610640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A/G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41.6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.7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HLA-B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1058026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T/G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33.4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.6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PLCD1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147186786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C/T (R268Q)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0.2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7.3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DENND1C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200449136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G/A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0.3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1.5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hAnsi="Times New Roman"/>
                <w:i/>
                <w:sz w:val="24"/>
              </w:rPr>
              <w:lastRenderedPageBreak/>
              <w:t>LOC101929163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3129945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G/A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33.6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.3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ANKRD11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139088883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G/A (A1840V)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0.3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9.3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BTNL2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2076528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3763315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41441651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28362675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41417449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78587369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34423804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3806156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T/G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G/T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C/T (D336N)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C/A (E454*)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T/C (M295V)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G/A (T165I)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T/A (V283D)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G/T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23.0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23.0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23.0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23.0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23.0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23.0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23.0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49.1</w:t>
            </w:r>
          </w:p>
        </w:tc>
        <w:tc>
          <w:tcPr>
            <w:tcW w:w="0" w:type="auto"/>
          </w:tcPr>
          <w:p w:rsidR="00BF75CD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.8</w:t>
            </w:r>
          </w:p>
          <w:p w:rsidR="00BF75CD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.8</w:t>
            </w:r>
          </w:p>
          <w:p w:rsidR="00BF75CD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.8</w:t>
            </w:r>
          </w:p>
          <w:p w:rsidR="00BF75CD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.8</w:t>
            </w:r>
          </w:p>
          <w:p w:rsidR="00BF75CD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.8</w:t>
            </w:r>
          </w:p>
          <w:p w:rsidR="00BF75CD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.8</w:t>
            </w:r>
          </w:p>
          <w:p w:rsidR="00BF75CD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.8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.0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APOE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7412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C/T (R176C)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4.3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.2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hAnsi="Times New Roman"/>
                <w:i/>
                <w:sz w:val="24"/>
              </w:rPr>
              <w:t>CD36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75326924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C/T (P90S)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4.5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.5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NOS3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7792133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G/A (R665H)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0.3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9.9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ACE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4314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C/T (R561W)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0.3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0.5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TICRR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150565858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G/A (R301Q)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0.2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2.1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HCG22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3873352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2523849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G/C</w:t>
            </w:r>
          </w:p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A/G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27.1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28.3</w:t>
            </w:r>
          </w:p>
        </w:tc>
        <w:tc>
          <w:tcPr>
            <w:tcW w:w="0" w:type="auto"/>
          </w:tcPr>
          <w:p w:rsidR="00BF75CD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.9</w:t>
            </w:r>
          </w:p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.9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SKIV2L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592229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G/T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42.4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.0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ZNF33B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7914982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T/C (H244R)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0.3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9.3</w:t>
            </w:r>
          </w:p>
        </w:tc>
      </w:tr>
      <w:tr w:rsidR="00BF75CD" w:rsidRPr="000A1D97" w:rsidTr="00856C77"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PPP1R10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3895681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G/C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3.3</w:t>
            </w:r>
          </w:p>
        </w:tc>
        <w:tc>
          <w:tcPr>
            <w:tcW w:w="0" w:type="auto"/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.4</w:t>
            </w:r>
          </w:p>
        </w:tc>
      </w:tr>
      <w:tr w:rsidR="00BF75CD" w:rsidRPr="000A1D97" w:rsidTr="00856C77"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CAT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13942199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G/A (R320Q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0.3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.2</w:t>
            </w:r>
          </w:p>
        </w:tc>
      </w:tr>
      <w:tr w:rsidR="00BF75CD" w:rsidRPr="000A1D97" w:rsidTr="00856C77">
        <w:tc>
          <w:tcPr>
            <w:tcW w:w="0" w:type="auto"/>
            <w:tcBorders>
              <w:bottom w:val="single" w:sz="4" w:space="0" w:color="auto"/>
            </w:tcBorders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i/>
                <w:kern w:val="0"/>
                <w:sz w:val="24"/>
              </w:rPr>
              <w:t>TN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75CD" w:rsidRPr="000A1D97" w:rsidRDefault="00BF75CD" w:rsidP="00856C77">
            <w:pPr>
              <w:adjustRightInd w:val="0"/>
              <w:rPr>
                <w:rFonts w:ascii="Times New Roman" w:eastAsia="MS PGothic" w:hAnsi="Times New Roman"/>
                <w:kern w:val="0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rs1384069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75CD" w:rsidRPr="000A1D97" w:rsidRDefault="00BF75C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eastAsia="MS PGothic" w:hAnsi="Times New Roman"/>
                <w:kern w:val="0"/>
                <w:sz w:val="24"/>
              </w:rPr>
              <w:t>C/T (A1096T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0A1D97">
              <w:rPr>
                <w:rFonts w:ascii="Times New Roman" w:hAnsi="Times New Roman"/>
                <w:sz w:val="24"/>
              </w:rPr>
              <w:t>2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75CD" w:rsidRPr="000A1D97" w:rsidRDefault="00BF75CD" w:rsidP="00856C77">
            <w:pPr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.3</w:t>
            </w:r>
          </w:p>
        </w:tc>
      </w:tr>
    </w:tbl>
    <w:p w:rsidR="00BF75CD" w:rsidRDefault="00BF75CD" w:rsidP="00BF75CD">
      <w:pPr>
        <w:rPr>
          <w:rFonts w:ascii="Times New Roman" w:hAnsi="Times New Roman"/>
          <w:sz w:val="24"/>
        </w:rPr>
      </w:pPr>
    </w:p>
    <w:p w:rsidR="005D2B32" w:rsidRDefault="005D2B32">
      <w:bookmarkStart w:id="0" w:name="_GoBack"/>
      <w:bookmarkEnd w:id="0"/>
    </w:p>
    <w:sectPr w:rsidR="005D2B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5CD"/>
    <w:rsid w:val="005D2B32"/>
    <w:rsid w:val="006872E3"/>
    <w:rsid w:val="00BF7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te1">
    <w:name w:val="note1"/>
    <w:basedOn w:val="DefaultParagraphFont"/>
    <w:rsid w:val="00BF75CD"/>
    <w:rPr>
      <w:b w:val="0"/>
      <w:bCs w:val="0"/>
      <w:i/>
      <w:iCs/>
    </w:rPr>
  </w:style>
  <w:style w:type="table" w:customStyle="1" w:styleId="GridTableLight">
    <w:name w:val="Grid Table Light"/>
    <w:basedOn w:val="TableNormal"/>
    <w:uiPriority w:val="40"/>
    <w:rsid w:val="00BF75CD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te1">
    <w:name w:val="note1"/>
    <w:basedOn w:val="DefaultParagraphFont"/>
    <w:rsid w:val="00BF75CD"/>
    <w:rPr>
      <w:b w:val="0"/>
      <w:bCs w:val="0"/>
      <w:i/>
      <w:iCs/>
    </w:rPr>
  </w:style>
  <w:style w:type="table" w:customStyle="1" w:styleId="GridTableLight">
    <w:name w:val="Grid Table Light"/>
    <w:basedOn w:val="TableNormal"/>
    <w:uiPriority w:val="40"/>
    <w:rsid w:val="00BF75CD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1</Words>
  <Characters>3199</Characters>
  <Application>Microsoft Office Word</Application>
  <DocSecurity>0</DocSecurity>
  <Lines>26</Lines>
  <Paragraphs>7</Paragraphs>
  <ScaleCrop>false</ScaleCrop>
  <Company/>
  <LinksUpToDate>false</LinksUpToDate>
  <CharactersWithSpaces>3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7-04-06T15:34:00Z</dcterms:created>
  <dcterms:modified xsi:type="dcterms:W3CDTF">2017-04-06T15:34:00Z</dcterms:modified>
</cp:coreProperties>
</file>